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7F491" w14:textId="77777777" w:rsidR="00C4302F" w:rsidRPr="002D77D5" w:rsidRDefault="00C4302F" w:rsidP="00C4302F">
      <w:pPr>
        <w:pStyle w:val="Standard"/>
        <w:widowControl w:val="0"/>
        <w:autoSpaceDE w:val="0"/>
        <w:spacing w:after="200" w:line="480" w:lineRule="auto"/>
        <w:jc w:val="both"/>
        <w:rPr>
          <w:rFonts w:ascii="Times New Roman" w:hAnsi="Times New Roman"/>
          <w:lang w:val="en-US"/>
        </w:rPr>
      </w:pPr>
      <w:r w:rsidRPr="002D77D5">
        <w:rPr>
          <w:rFonts w:ascii="Times New Roman" w:hAnsi="Times New Roman"/>
          <w:b/>
          <w:noProof/>
          <w:lang w:val="en-GB"/>
        </w:rPr>
        <w:t xml:space="preserve">Appendix 1 </w:t>
      </w:r>
      <w:r w:rsidRPr="002D77D5">
        <w:rPr>
          <w:rFonts w:ascii="Times New Roman" w:hAnsi="Times New Roman"/>
          <w:b/>
          <w:lang w:val="en-US"/>
        </w:rPr>
        <w:t>Table S1.</w:t>
      </w:r>
      <w:r w:rsidRPr="002D77D5">
        <w:rPr>
          <w:rFonts w:ascii="Times New Roman" w:hAnsi="Times New Roman"/>
          <w:lang w:val="en-US"/>
        </w:rPr>
        <w:t xml:space="preserve"> First dataset for the geometric morphometric analyses. This sampling includes 979 specimens from 226 species, 135 genera, 50 tribes, 18 subfamilies, and 7 families of Apoidea Anthophila. N1= number of species. N2 = number of specimens.</w:t>
      </w:r>
    </w:p>
    <w:tbl>
      <w:tblPr>
        <w:tblW w:w="76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1780"/>
        <w:gridCol w:w="2080"/>
        <w:gridCol w:w="1146"/>
        <w:gridCol w:w="1146"/>
      </w:tblGrid>
      <w:tr w:rsidR="00516630" w:rsidRPr="00516630" w14:paraId="6C19BC75" w14:textId="77777777" w:rsidTr="00516630">
        <w:trPr>
          <w:trHeight w:val="540"/>
          <w:jc w:val="center"/>
        </w:trPr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A118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0" w:name="_GoBack"/>
            <w:bookmarkEnd w:id="0"/>
            <w:r w:rsidRPr="0051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mily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01660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ubfamily / Clad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75E0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ibe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E336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1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653C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2</w:t>
            </w:r>
          </w:p>
        </w:tc>
      </w:tr>
      <w:tr w:rsidR="00516630" w:rsidRPr="00516630" w14:paraId="58DEA78B" w14:textId="77777777" w:rsidTr="00516630">
        <w:trPr>
          <w:trHeight w:val="30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FBE4E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drenida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47C19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dren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982AF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dren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71E83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3E2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42E2D9F6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E6FD0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4631E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B46BF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uherbsti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5E6DA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0E6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3583A2EA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07EB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A3634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xae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E4F2A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FC23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AA8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1D5388FB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DAD9F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A7299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nurg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B1625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itturg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D7CFA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8679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346F9984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AC16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B4DF0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9B3C6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lanomeliss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286A0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7DD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516630" w:rsidRPr="00516630" w14:paraId="3F66E8E6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132D2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7824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D850E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andren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64AD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20DF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0A75E9C0" w14:textId="77777777" w:rsidTr="00516630">
        <w:trPr>
          <w:trHeight w:val="30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189E2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ida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38422" w14:textId="635CCB62" w:rsidR="00516630" w:rsidRPr="00516630" w:rsidRDefault="0020313B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“Non-parasitic Apid</w:t>
            </w:r>
            <w:r w:rsidR="00516630"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e”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0EECE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cyla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6489A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07D9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70A35A32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51D06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76AD0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97C29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p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D1F7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DC2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464B27D7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8199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A7F36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0DC9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mb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0C9AF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2D7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636DB37E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43560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08EA5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D49ED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Electrapini†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9D7D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760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516630" w:rsidRPr="00516630" w14:paraId="2C3B6600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BCC4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8B90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F1756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ntrid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F2E43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8906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690DA5FD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4D80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07012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08D4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mphor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77FE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FD43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7262E107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5D305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9D472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05374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ucer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E554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008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64D161B5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FCD5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56FE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3B176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ugloss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BD7F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8E8B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54A31419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E364B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5B76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9FAA8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omalops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1CBC3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AB5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6E3BF9CA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6DC7A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4DC2F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FC2D3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ikertini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20AFF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934F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516630" w:rsidRPr="00516630" w14:paraId="1CF64EC6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AAE2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7B3B4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600AB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pinotaspid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478C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A61B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326AAB5F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8CA2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064A2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1573E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etrapedi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CCEC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49D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2FDB8044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D2A30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842A3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“Parasitic Apidae”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140D5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hophor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0E826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B93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433EAFE2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4871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F8E1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BEC0A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achynomad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B1F10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8413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1D71465F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E48FE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3149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98FF0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ricrocrid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3D50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950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1F14B2CF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5596B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42C78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AE62F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peol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D9D2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83D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78EFD686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C666B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2120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B6E3E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epeol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0FB3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694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7A15940F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5D2CF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51A0E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502C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ec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16D97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303E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71B9C372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E05FA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80B7A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D4859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mad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D4FEE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2FE3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33895918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BDE2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6742E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E5D8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sir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5873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B9EB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67C1EA71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2BB6B3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CC7B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BDC1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peol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A5BC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796C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18D69FA3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BD276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5B171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4F4D8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hathym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1F689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A71B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080E778E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6E81C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36758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ylocop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06779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atin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E51E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75DC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0C931921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D3504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7974B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404F7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nuelini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F6713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1A97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707BBD99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7CDA6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917CC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2B351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ylocop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622D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41B0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4E62004D" w14:textId="77777777" w:rsidTr="00516630">
        <w:trPr>
          <w:trHeight w:val="62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8D6B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tida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F1F01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llomelitt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56119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AE01C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7ED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2F0D2F26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264D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4326C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t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F45A8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lle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0119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228C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20167384" w14:textId="77777777" w:rsidTr="00516630">
        <w:trPr>
          <w:trHeight w:val="6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699E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BD9C2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opasiphae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DDE51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6803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F5E6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05A62B4A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5A454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082B8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phagloss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3A316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upolican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45F7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C487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60AD494E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76ADB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B3D82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377EB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phagloss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C6E7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2A2F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4185A236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2157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E782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6F2C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soglo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9C040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4C37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7C09D374" w14:textId="77777777" w:rsidTr="00516630">
        <w:trPr>
          <w:trHeight w:val="30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CCF5A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lictida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B9274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lict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E2F0E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gochlor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FE76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3B6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0DD5D614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1FEB5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51915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FFE5C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enohalic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E176A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316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5A9AC258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26893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2B44C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B7E29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lic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3A75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64AA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4465B7A0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E9C15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6C3F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8E220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hecod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7C82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7AE6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1DE096C3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24873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216A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BEB51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rinchostoma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F7CC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F65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39932C87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46AB1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DD673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mi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E4EC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3283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E6A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0C02FACC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FFAE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A45AB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mioid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F765B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C549A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861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7006185D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C20CD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33743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phitina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B034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anhalic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36A7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648C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16D4AFEE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188E5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D7C40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492E4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nap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4276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1D3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516630" w:rsidRPr="00516630" w14:paraId="2B73CC95" w14:textId="77777777" w:rsidTr="00516630">
        <w:trPr>
          <w:trHeight w:val="30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DE9BE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D0547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033F6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phi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61C91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A2FF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3AF8FA6C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C2F9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AAE4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D1F15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Xeralic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E262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3827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13C0D285" w14:textId="77777777" w:rsidTr="00516630">
        <w:trPr>
          <w:trHeight w:val="620"/>
          <w:jc w:val="center"/>
        </w:trPr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BDB4B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gachilida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8D92F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deli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0D38A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deli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2B74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BE35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278D3687" w14:textId="77777777" w:rsidTr="00516630">
        <w:trPr>
          <w:trHeight w:val="320"/>
          <w:jc w:val="center"/>
        </w:trPr>
        <w:tc>
          <w:tcPr>
            <w:tcW w:w="147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8F4EE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ittida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4CA4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ganomi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E04ED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FA74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1F72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05B493B3" w14:textId="77777777" w:rsidTr="00516630">
        <w:trPr>
          <w:trHeight w:val="320"/>
          <w:jc w:val="center"/>
        </w:trPr>
        <w:tc>
          <w:tcPr>
            <w:tcW w:w="147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191E9" w14:textId="77777777" w:rsidR="00516630" w:rsidRPr="00516630" w:rsidRDefault="00516630" w:rsidP="0051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792AD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ittin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DA94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littin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8309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D080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516630" w:rsidRPr="00516630" w14:paraId="23B55F5F" w14:textId="77777777" w:rsidTr="00516630">
        <w:trPr>
          <w:trHeight w:val="320"/>
          <w:jc w:val="center"/>
        </w:trPr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2DB4B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enotritida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3BEF6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1C0CD" w14:textId="77777777" w:rsidR="00516630" w:rsidRPr="00516630" w:rsidRDefault="00516630" w:rsidP="005166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E65B8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1173D" w14:textId="77777777" w:rsidR="00516630" w:rsidRPr="00516630" w:rsidRDefault="00516630" w:rsidP="00516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16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</w:tbl>
    <w:p w14:paraId="5DD2FEE5" w14:textId="3D010CC0" w:rsidR="00B0006F" w:rsidRPr="00516630" w:rsidRDefault="00B0006F" w:rsidP="00926E0E">
      <w:pPr>
        <w:pStyle w:val="Standard"/>
        <w:widowControl w:val="0"/>
        <w:shd w:val="clear" w:color="auto" w:fill="FFFFFF" w:themeFill="background1"/>
        <w:autoSpaceDE w:val="0"/>
        <w:spacing w:line="480" w:lineRule="auto"/>
        <w:jc w:val="both"/>
        <w:rPr>
          <w:rFonts w:ascii="Times New Roman" w:hAnsi="Times New Roman"/>
          <w:lang w:val="en-US"/>
        </w:rPr>
      </w:pPr>
    </w:p>
    <w:sectPr w:rsidR="00B0006F" w:rsidRPr="00516630" w:rsidSect="00953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Times New Roman"/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EA0"/>
    <w:rsid w:val="0004204A"/>
    <w:rsid w:val="00146D6C"/>
    <w:rsid w:val="00181500"/>
    <w:rsid w:val="0020313B"/>
    <w:rsid w:val="00354927"/>
    <w:rsid w:val="00416EEA"/>
    <w:rsid w:val="00466AA6"/>
    <w:rsid w:val="00516630"/>
    <w:rsid w:val="00521E9F"/>
    <w:rsid w:val="0053076D"/>
    <w:rsid w:val="005C7F06"/>
    <w:rsid w:val="005E2ED7"/>
    <w:rsid w:val="00632EA0"/>
    <w:rsid w:val="00807653"/>
    <w:rsid w:val="008D6190"/>
    <w:rsid w:val="00926E0E"/>
    <w:rsid w:val="0095343A"/>
    <w:rsid w:val="00A61DB4"/>
    <w:rsid w:val="00B0006F"/>
    <w:rsid w:val="00B548EB"/>
    <w:rsid w:val="00B77DBD"/>
    <w:rsid w:val="00C4302F"/>
    <w:rsid w:val="00CD7648"/>
    <w:rsid w:val="00E16576"/>
    <w:rsid w:val="00F15C4C"/>
    <w:rsid w:val="00F4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0C7731"/>
  <w14:defaultImageDpi w14:val="300"/>
  <w15:docId w15:val="{2858E348-3BA0-0F44-8C2B-11F32DE4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EA0"/>
    <w:pPr>
      <w:spacing w:after="160" w:line="259" w:lineRule="auto"/>
    </w:pPr>
    <w:rPr>
      <w:rFonts w:eastAsiaTheme="minorHAnsi"/>
      <w:sz w:val="22"/>
      <w:szCs w:val="22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32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0006F"/>
    <w:pPr>
      <w:suppressAutoHyphens/>
      <w:autoSpaceDN w:val="0"/>
      <w:textAlignment w:val="baseline"/>
    </w:pPr>
    <w:rPr>
      <w:rFonts w:ascii="Cambria" w:eastAsia="MS Minngs" w:hAnsi="Cambria" w:cs="Times New Roman"/>
      <w:kern w:val="3"/>
      <w:lang w:eastAsia="zh-CN"/>
    </w:rPr>
  </w:style>
  <w:style w:type="character" w:styleId="Marquedecommentaire">
    <w:name w:val="annotation reference"/>
    <w:basedOn w:val="Policepardfaut"/>
    <w:uiPriority w:val="99"/>
    <w:semiHidden/>
    <w:unhideWhenUsed/>
    <w:rsid w:val="00E1657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1657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16576"/>
  </w:style>
  <w:style w:type="paragraph" w:styleId="Textedebulles">
    <w:name w:val="Balloon Text"/>
    <w:basedOn w:val="Normal"/>
    <w:link w:val="TextedebullesCar"/>
    <w:uiPriority w:val="99"/>
    <w:semiHidden/>
    <w:unhideWhenUsed/>
    <w:rsid w:val="00E165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6576"/>
    <w:rPr>
      <w:rFonts w:ascii="Lucida Grande" w:eastAsiaTheme="minorHAnsi" w:hAnsi="Lucida Grande" w:cs="Lucida Grande"/>
      <w:sz w:val="18"/>
      <w:szCs w:val="18"/>
      <w:lang w:val="fr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C34822-0634-E046-885A-5DF7E2068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35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Dehon</dc:creator>
  <cp:keywords/>
  <dc:description/>
  <cp:lastModifiedBy>Utilisateur Microsoft Office</cp:lastModifiedBy>
  <cp:revision>13</cp:revision>
  <dcterms:created xsi:type="dcterms:W3CDTF">2016-06-09T11:13:00Z</dcterms:created>
  <dcterms:modified xsi:type="dcterms:W3CDTF">2018-10-17T15:12:00Z</dcterms:modified>
</cp:coreProperties>
</file>